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78F2A" w14:textId="7AF9A3D7" w:rsidR="004D1408" w:rsidRDefault="004D1408" w:rsidP="004D1408">
      <w:pPr>
        <w:rPr>
          <w:lang w:val="en-US"/>
        </w:rPr>
      </w:pPr>
      <w:r w:rsidRPr="003D1DAF">
        <w:rPr>
          <w:b/>
          <w:bCs/>
          <w:lang w:val="en-US"/>
        </w:rPr>
        <w:t>S2 Table: Contact data cleaning flowchart (Nigeria 1</w:t>
      </w:r>
      <w:r w:rsidRPr="003D1DAF">
        <w:rPr>
          <w:b/>
          <w:bCs/>
          <w:vertAlign w:val="superscript"/>
          <w:lang w:val="en-US"/>
        </w:rPr>
        <w:t>st</w:t>
      </w:r>
      <w:r w:rsidRPr="003D1DAF">
        <w:rPr>
          <w:b/>
          <w:bCs/>
          <w:lang w:val="en-US"/>
        </w:rPr>
        <w:t xml:space="preserve"> Jan 2017 - 30</w:t>
      </w:r>
      <w:r w:rsidRPr="003D1DAF">
        <w:rPr>
          <w:b/>
          <w:bCs/>
          <w:vertAlign w:val="superscript"/>
          <w:lang w:val="en-US"/>
        </w:rPr>
        <w:t>th</w:t>
      </w:r>
      <w:r w:rsidRPr="003D1DAF">
        <w:rPr>
          <w:b/>
          <w:bCs/>
          <w:lang w:val="en-US"/>
        </w:rPr>
        <w:t xml:space="preserve"> Nov 2023).</w:t>
      </w:r>
      <w:r>
        <w:rPr>
          <w:lang w:val="en-US"/>
        </w:rPr>
        <w:t xml:space="preserve"> The observations containing errors have been either fully removed from the dataset, corrected based on other contacts (there are 3 contacts </w:t>
      </w:r>
      <w:r w:rsidR="00574897">
        <w:rPr>
          <w:lang w:val="en-US"/>
        </w:rPr>
        <w:t xml:space="preserve">sampled per AFP cases </w:t>
      </w:r>
      <w:r>
        <w:rPr>
          <w:lang w:val="en-US"/>
        </w:rPr>
        <w:t xml:space="preserve">in general), or recoded as NAs. In those </w:t>
      </w:r>
      <w:r w:rsidR="00574897">
        <w:rPr>
          <w:lang w:val="en-US"/>
        </w:rPr>
        <w:t>instances</w:t>
      </w:r>
      <w:r>
        <w:rPr>
          <w:lang w:val="en-US"/>
        </w:rPr>
        <w:t xml:space="preserve">, if the variable with missing information is used in a model, this observation will be </w:t>
      </w:r>
      <w:r w:rsidR="00574897">
        <w:rPr>
          <w:lang w:val="en-US"/>
        </w:rPr>
        <w:t>excluded</w:t>
      </w:r>
      <w:r>
        <w:rPr>
          <w:lang w:val="en-US"/>
        </w:rPr>
        <w:t>.</w:t>
      </w: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3487"/>
        <w:gridCol w:w="1077"/>
        <w:gridCol w:w="1958"/>
        <w:gridCol w:w="1481"/>
        <w:gridCol w:w="1023"/>
      </w:tblGrid>
      <w:tr w:rsidR="004D1408" w:rsidRPr="008D4D70" w14:paraId="6E3CA83A" w14:textId="77777777" w:rsidTr="003D2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932" w:type="pct"/>
            <w:hideMark/>
          </w:tcPr>
          <w:p w14:paraId="3CAC2A74" w14:textId="77777777" w:rsidR="004D1408" w:rsidRPr="008D4D70" w:rsidRDefault="004D1408" w:rsidP="00521AA1">
            <w:r w:rsidRPr="008D4D70">
              <w:t>Error tested</w:t>
            </w:r>
          </w:p>
        </w:tc>
        <w:tc>
          <w:tcPr>
            <w:tcW w:w="597" w:type="pct"/>
            <w:hideMark/>
          </w:tcPr>
          <w:p w14:paraId="33E58912" w14:textId="77777777" w:rsidR="004D1408" w:rsidRPr="008D4D70" w:rsidRDefault="004D1408" w:rsidP="00521AA1">
            <w:r w:rsidRPr="008D4D70">
              <w:t>Nb error</w:t>
            </w:r>
            <w:r w:rsidRPr="003D1DAF">
              <w:t>s</w:t>
            </w:r>
          </w:p>
        </w:tc>
        <w:tc>
          <w:tcPr>
            <w:tcW w:w="1085" w:type="pct"/>
            <w:hideMark/>
          </w:tcPr>
          <w:p w14:paraId="07C844B8" w14:textId="77777777" w:rsidR="004D1408" w:rsidRPr="008D4D70" w:rsidRDefault="004D1408" w:rsidP="00521AA1">
            <w:r w:rsidRPr="008D4D70">
              <w:t>Action to correct</w:t>
            </w:r>
          </w:p>
        </w:tc>
        <w:tc>
          <w:tcPr>
            <w:tcW w:w="820" w:type="pct"/>
            <w:hideMark/>
          </w:tcPr>
          <w:p w14:paraId="2900FDC5" w14:textId="77777777" w:rsidR="004D1408" w:rsidRPr="008D4D70" w:rsidRDefault="004D1408" w:rsidP="00521AA1">
            <w:r w:rsidRPr="008D4D70">
              <w:t>Nb corrected</w:t>
            </w:r>
          </w:p>
        </w:tc>
        <w:tc>
          <w:tcPr>
            <w:tcW w:w="567" w:type="pct"/>
            <w:hideMark/>
          </w:tcPr>
          <w:p w14:paraId="26142784" w14:textId="77777777" w:rsidR="004D1408" w:rsidRPr="008D4D70" w:rsidRDefault="004D1408" w:rsidP="00521AA1">
            <w:r w:rsidRPr="008D4D70">
              <w:t>Nb remain</w:t>
            </w:r>
          </w:p>
        </w:tc>
      </w:tr>
      <w:tr w:rsidR="004D1408" w:rsidRPr="008D4D70" w14:paraId="152455A0" w14:textId="77777777" w:rsidTr="003D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32" w:type="pct"/>
            <w:hideMark/>
          </w:tcPr>
          <w:p w14:paraId="0EFCFAB2" w14:textId="77777777" w:rsidR="004D1408" w:rsidRPr="008D4D70" w:rsidRDefault="004D1408" w:rsidP="00521AA1">
            <w:r w:rsidRPr="008D4D70">
              <w:t>Duplicates</w:t>
            </w:r>
          </w:p>
        </w:tc>
        <w:tc>
          <w:tcPr>
            <w:tcW w:w="597" w:type="pct"/>
            <w:hideMark/>
          </w:tcPr>
          <w:p w14:paraId="1A2A4792" w14:textId="77777777" w:rsidR="004D1408" w:rsidRPr="008D4D70" w:rsidRDefault="004D1408" w:rsidP="00521AA1">
            <w:r w:rsidRPr="008D4D70">
              <w:t>203</w:t>
            </w:r>
          </w:p>
        </w:tc>
        <w:tc>
          <w:tcPr>
            <w:tcW w:w="1085" w:type="pct"/>
            <w:hideMark/>
          </w:tcPr>
          <w:p w14:paraId="63087BC3" w14:textId="77777777" w:rsidR="004D1408" w:rsidRPr="008D4D70" w:rsidRDefault="004D1408" w:rsidP="00521AA1">
            <w:r w:rsidRPr="008D4D70">
              <w:t>Remove observations</w:t>
            </w:r>
          </w:p>
        </w:tc>
        <w:tc>
          <w:tcPr>
            <w:tcW w:w="820" w:type="pct"/>
            <w:hideMark/>
          </w:tcPr>
          <w:p w14:paraId="5780CBDE" w14:textId="77777777" w:rsidR="004D1408" w:rsidRPr="008D4D70" w:rsidRDefault="004D1408" w:rsidP="00521AA1">
            <w:r w:rsidRPr="008D4D70">
              <w:t>203</w:t>
            </w:r>
          </w:p>
        </w:tc>
        <w:tc>
          <w:tcPr>
            <w:tcW w:w="567" w:type="pct"/>
            <w:hideMark/>
          </w:tcPr>
          <w:p w14:paraId="0319F04C" w14:textId="77777777" w:rsidR="004D1408" w:rsidRPr="008D4D70" w:rsidRDefault="004D1408" w:rsidP="00521AA1">
            <w:r w:rsidRPr="008D4D70">
              <w:t>0</w:t>
            </w:r>
          </w:p>
        </w:tc>
      </w:tr>
      <w:tr w:rsidR="004D1408" w:rsidRPr="008D4D70" w14:paraId="6529BDA3" w14:textId="77777777" w:rsidTr="003D2C63">
        <w:trPr>
          <w:trHeight w:val="288"/>
        </w:trPr>
        <w:tc>
          <w:tcPr>
            <w:tcW w:w="1932" w:type="pct"/>
            <w:hideMark/>
          </w:tcPr>
          <w:p w14:paraId="2DF58F94" w14:textId="77777777" w:rsidR="004D1408" w:rsidRPr="008D4D70" w:rsidRDefault="004D1408" w:rsidP="00521AA1">
            <w:r w:rsidRPr="008D4D70">
              <w:t xml:space="preserve">Non-contact </w:t>
            </w:r>
            <w:r>
              <w:t>identifier</w:t>
            </w:r>
          </w:p>
        </w:tc>
        <w:tc>
          <w:tcPr>
            <w:tcW w:w="597" w:type="pct"/>
            <w:hideMark/>
          </w:tcPr>
          <w:p w14:paraId="4091F0F0" w14:textId="77777777" w:rsidR="004D1408" w:rsidRPr="008D4D70" w:rsidRDefault="004D1408" w:rsidP="00521AA1">
            <w:r w:rsidRPr="008D4D70">
              <w:t>38</w:t>
            </w:r>
          </w:p>
        </w:tc>
        <w:tc>
          <w:tcPr>
            <w:tcW w:w="1085" w:type="pct"/>
            <w:hideMark/>
          </w:tcPr>
          <w:p w14:paraId="39D50EAA" w14:textId="77777777" w:rsidR="004D1408" w:rsidRPr="008D4D70" w:rsidRDefault="004D1408" w:rsidP="00521AA1">
            <w:r>
              <w:rPr>
                <w:lang w:val="en-US"/>
              </w:rPr>
              <w:t>C</w:t>
            </w:r>
            <w:r w:rsidRPr="008D4D70">
              <w:rPr>
                <w:lang w:val="en-US"/>
              </w:rPr>
              <w:t>orrect misspelling</w:t>
            </w:r>
            <w:r>
              <w:rPr>
                <w:lang w:val="en-US"/>
              </w:rPr>
              <w:t>s</w:t>
            </w:r>
            <w:r w:rsidRPr="008D4D70">
              <w:rPr>
                <w:lang w:val="en-US"/>
              </w:rPr>
              <w:t xml:space="preserve"> </w:t>
            </w:r>
            <w:r>
              <w:rPr>
                <w:lang w:val="en-US"/>
              </w:rPr>
              <w:t>when possible</w:t>
            </w:r>
          </w:p>
        </w:tc>
        <w:tc>
          <w:tcPr>
            <w:tcW w:w="820" w:type="pct"/>
            <w:hideMark/>
          </w:tcPr>
          <w:p w14:paraId="3DA063AE" w14:textId="77777777" w:rsidR="004D1408" w:rsidRPr="008D4D70" w:rsidRDefault="004D1408" w:rsidP="00521AA1">
            <w:r w:rsidRPr="008D4D70">
              <w:t>9</w:t>
            </w:r>
          </w:p>
        </w:tc>
        <w:tc>
          <w:tcPr>
            <w:tcW w:w="567" w:type="pct"/>
            <w:hideMark/>
          </w:tcPr>
          <w:p w14:paraId="4D1CCE78" w14:textId="77777777" w:rsidR="004D1408" w:rsidRPr="008D4D70" w:rsidRDefault="004D1408" w:rsidP="00521AA1">
            <w:r w:rsidRPr="008D4D70">
              <w:t xml:space="preserve">29 </w:t>
            </w:r>
          </w:p>
        </w:tc>
      </w:tr>
      <w:tr w:rsidR="004D1408" w:rsidRPr="008D4D70" w14:paraId="41921B5C" w14:textId="77777777" w:rsidTr="003D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32" w:type="pct"/>
            <w:hideMark/>
          </w:tcPr>
          <w:p w14:paraId="0D5D1393" w14:textId="77777777" w:rsidR="004D1408" w:rsidRPr="008D4D70" w:rsidRDefault="004D1408" w:rsidP="00521AA1">
            <w:r w:rsidRPr="008D4D70">
              <w:t xml:space="preserve">Contact not matched with an AFP based on </w:t>
            </w:r>
            <w:r>
              <w:t>identifiers</w:t>
            </w:r>
          </w:p>
        </w:tc>
        <w:tc>
          <w:tcPr>
            <w:tcW w:w="597" w:type="pct"/>
            <w:hideMark/>
          </w:tcPr>
          <w:p w14:paraId="46C49D75" w14:textId="77777777" w:rsidR="004D1408" w:rsidRPr="008D4D70" w:rsidRDefault="004D1408" w:rsidP="00521AA1">
            <w:r w:rsidRPr="008D4D70">
              <w:t>166</w:t>
            </w:r>
          </w:p>
        </w:tc>
        <w:tc>
          <w:tcPr>
            <w:tcW w:w="1085" w:type="pct"/>
            <w:hideMark/>
          </w:tcPr>
          <w:p w14:paraId="7FD96E09" w14:textId="77777777" w:rsidR="004D1408" w:rsidRPr="008D4D70" w:rsidRDefault="004D1408" w:rsidP="00521AA1">
            <w:r>
              <w:rPr>
                <w:lang w:val="en-US"/>
              </w:rPr>
              <w:t>C</w:t>
            </w:r>
            <w:r w:rsidRPr="008D4D70">
              <w:rPr>
                <w:lang w:val="en-US"/>
              </w:rPr>
              <w:t>orrect misspelling</w:t>
            </w:r>
            <w:r>
              <w:rPr>
                <w:lang w:val="en-US"/>
              </w:rPr>
              <w:t>s</w:t>
            </w:r>
            <w:r w:rsidRPr="008D4D70">
              <w:rPr>
                <w:lang w:val="en-US"/>
              </w:rPr>
              <w:t xml:space="preserve"> </w:t>
            </w:r>
            <w:r>
              <w:rPr>
                <w:lang w:val="en-US"/>
              </w:rPr>
              <w:t>when possible</w:t>
            </w:r>
          </w:p>
        </w:tc>
        <w:tc>
          <w:tcPr>
            <w:tcW w:w="820" w:type="pct"/>
            <w:hideMark/>
          </w:tcPr>
          <w:p w14:paraId="535F5BFC" w14:textId="77777777" w:rsidR="004D1408" w:rsidRPr="008D4D70" w:rsidRDefault="004D1408" w:rsidP="00521AA1">
            <w:r w:rsidRPr="008D4D70">
              <w:t>81</w:t>
            </w:r>
          </w:p>
        </w:tc>
        <w:tc>
          <w:tcPr>
            <w:tcW w:w="567" w:type="pct"/>
            <w:hideMark/>
          </w:tcPr>
          <w:p w14:paraId="0C58B12F" w14:textId="77777777" w:rsidR="004D1408" w:rsidRPr="008D4D70" w:rsidRDefault="004D1408" w:rsidP="00521AA1">
            <w:r w:rsidRPr="008D4D70">
              <w:t>86</w:t>
            </w:r>
          </w:p>
        </w:tc>
      </w:tr>
      <w:tr w:rsidR="004D1408" w:rsidRPr="008D4D70" w14:paraId="0AD4199C" w14:textId="77777777" w:rsidTr="003D2C63">
        <w:trPr>
          <w:trHeight w:val="288"/>
        </w:trPr>
        <w:tc>
          <w:tcPr>
            <w:tcW w:w="1932" w:type="pct"/>
            <w:hideMark/>
          </w:tcPr>
          <w:p w14:paraId="1D30769C" w14:textId="77777777" w:rsidR="004D1408" w:rsidRPr="008D4D70" w:rsidRDefault="004D1408" w:rsidP="00521AA1">
            <w:r w:rsidRPr="008D4D70">
              <w:t xml:space="preserve">Date of stool collection &lt;2016 </w:t>
            </w:r>
          </w:p>
        </w:tc>
        <w:tc>
          <w:tcPr>
            <w:tcW w:w="597" w:type="pct"/>
            <w:hideMark/>
          </w:tcPr>
          <w:p w14:paraId="6742FE82" w14:textId="77777777" w:rsidR="004D1408" w:rsidRPr="008D4D70" w:rsidRDefault="004D1408" w:rsidP="00521AA1">
            <w:r w:rsidRPr="008D4D70">
              <w:t>8</w:t>
            </w:r>
          </w:p>
        </w:tc>
        <w:tc>
          <w:tcPr>
            <w:tcW w:w="1085" w:type="pct"/>
            <w:hideMark/>
          </w:tcPr>
          <w:p w14:paraId="102AB824" w14:textId="3020C497" w:rsidR="004D1408" w:rsidRPr="008D4D70" w:rsidRDefault="004D1408" w:rsidP="00521AA1">
            <w:r>
              <w:rPr>
                <w:lang w:val="en-US"/>
              </w:rPr>
              <w:t>Correct</w:t>
            </w:r>
            <w:r w:rsidRPr="008D4D70">
              <w:rPr>
                <w:lang w:val="en-US"/>
              </w:rPr>
              <w:t xml:space="preserve"> the date</w:t>
            </w:r>
            <w:r w:rsidR="003D2C63">
              <w:rPr>
                <w:lang w:val="en-US"/>
              </w:rPr>
              <w:t xml:space="preserve"> based on other contacts </w:t>
            </w:r>
          </w:p>
        </w:tc>
        <w:tc>
          <w:tcPr>
            <w:tcW w:w="820" w:type="pct"/>
            <w:hideMark/>
          </w:tcPr>
          <w:p w14:paraId="51E6FAAB" w14:textId="77777777" w:rsidR="004D1408" w:rsidRPr="008D4D70" w:rsidRDefault="004D1408" w:rsidP="00521AA1">
            <w:r w:rsidRPr="008D4D70">
              <w:t>8</w:t>
            </w:r>
          </w:p>
        </w:tc>
        <w:tc>
          <w:tcPr>
            <w:tcW w:w="567" w:type="pct"/>
            <w:hideMark/>
          </w:tcPr>
          <w:p w14:paraId="252B57CD" w14:textId="77777777" w:rsidR="004D1408" w:rsidRPr="008D4D70" w:rsidRDefault="004D1408" w:rsidP="00521AA1">
            <w:r w:rsidRPr="008D4D70">
              <w:t>0</w:t>
            </w:r>
          </w:p>
        </w:tc>
      </w:tr>
      <w:tr w:rsidR="004D1408" w:rsidRPr="008D4D70" w14:paraId="779B0C6F" w14:textId="77777777" w:rsidTr="003D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32" w:type="pct"/>
            <w:hideMark/>
          </w:tcPr>
          <w:p w14:paraId="05E729C0" w14:textId="20225487" w:rsidR="004D1408" w:rsidRPr="008D4D70" w:rsidRDefault="003D2C63" w:rsidP="00521AA1">
            <w:r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>tool</w:t>
            </w:r>
            <w:r w:rsidR="004D1408"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 xml:space="preserve"> sent to the lab before stool collection</w:t>
            </w:r>
          </w:p>
        </w:tc>
        <w:tc>
          <w:tcPr>
            <w:tcW w:w="597" w:type="pct"/>
            <w:hideMark/>
          </w:tcPr>
          <w:p w14:paraId="10396772" w14:textId="77777777" w:rsidR="004D1408" w:rsidRPr="008D4D70" w:rsidRDefault="004D1408" w:rsidP="00521AA1">
            <w:r w:rsidRPr="008D4D70">
              <w:t>4</w:t>
            </w:r>
          </w:p>
        </w:tc>
        <w:tc>
          <w:tcPr>
            <w:tcW w:w="1085" w:type="pct"/>
            <w:hideMark/>
          </w:tcPr>
          <w:p w14:paraId="054238D7" w14:textId="3672269E" w:rsidR="004D1408" w:rsidRPr="008D4D70" w:rsidRDefault="003D2C63" w:rsidP="00521AA1">
            <w:r>
              <w:rPr>
                <w:lang w:val="en-US"/>
              </w:rPr>
              <w:t>Correct</w:t>
            </w:r>
            <w:r w:rsidRPr="008D4D70">
              <w:rPr>
                <w:lang w:val="en-US"/>
              </w:rPr>
              <w:t xml:space="preserve"> the date</w:t>
            </w:r>
            <w:r>
              <w:rPr>
                <w:lang w:val="en-US"/>
              </w:rPr>
              <w:t xml:space="preserve"> based on other contacts </w:t>
            </w:r>
          </w:p>
        </w:tc>
        <w:tc>
          <w:tcPr>
            <w:tcW w:w="820" w:type="pct"/>
            <w:hideMark/>
          </w:tcPr>
          <w:p w14:paraId="588B3AF7" w14:textId="77777777" w:rsidR="004D1408" w:rsidRPr="008D4D70" w:rsidRDefault="004D1408" w:rsidP="00521AA1">
            <w:r w:rsidRPr="008D4D70">
              <w:t>4</w:t>
            </w:r>
          </w:p>
        </w:tc>
        <w:tc>
          <w:tcPr>
            <w:tcW w:w="567" w:type="pct"/>
            <w:hideMark/>
          </w:tcPr>
          <w:p w14:paraId="7061EBAC" w14:textId="77777777" w:rsidR="004D1408" w:rsidRPr="008D4D70" w:rsidRDefault="004D1408" w:rsidP="00521AA1">
            <w:r w:rsidRPr="008D4D70">
              <w:t>0</w:t>
            </w:r>
          </w:p>
        </w:tc>
      </w:tr>
      <w:tr w:rsidR="004D1408" w:rsidRPr="008D4D70" w14:paraId="4E251F90" w14:textId="77777777" w:rsidTr="003D2C63">
        <w:trPr>
          <w:trHeight w:val="288"/>
        </w:trPr>
        <w:tc>
          <w:tcPr>
            <w:tcW w:w="1932" w:type="pct"/>
            <w:hideMark/>
          </w:tcPr>
          <w:p w14:paraId="1238EE58" w14:textId="18AB06C2" w:rsidR="004D1408" w:rsidRPr="008D4D70" w:rsidRDefault="003D2C63" w:rsidP="00521AA1">
            <w:r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>tool</w:t>
            </w:r>
            <w:r w:rsidR="004D1408"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 xml:space="preserve"> sen</w:t>
            </w:r>
            <w:r w:rsidR="004D1408">
              <w:rPr>
                <w:lang w:val="en-US"/>
              </w:rPr>
              <w:t>t</w:t>
            </w:r>
            <w:r w:rsidR="004D1408" w:rsidRPr="008D4D70">
              <w:rPr>
                <w:lang w:val="en-US"/>
              </w:rPr>
              <w:t xml:space="preserve"> to </w:t>
            </w:r>
            <w:r w:rsidR="004D1408">
              <w:rPr>
                <w:lang w:val="en-US"/>
              </w:rPr>
              <w:t xml:space="preserve">the </w:t>
            </w:r>
            <w:r w:rsidR="004D1408" w:rsidRPr="008D4D70">
              <w:rPr>
                <w:lang w:val="en-US"/>
              </w:rPr>
              <w:t>lab more than 20 days after stool collection</w:t>
            </w:r>
          </w:p>
        </w:tc>
        <w:tc>
          <w:tcPr>
            <w:tcW w:w="597" w:type="pct"/>
            <w:hideMark/>
          </w:tcPr>
          <w:p w14:paraId="2D1C6EBA" w14:textId="77777777" w:rsidR="004D1408" w:rsidRPr="008D4D70" w:rsidRDefault="004D1408" w:rsidP="00521AA1">
            <w:r w:rsidRPr="008D4D70">
              <w:t>209</w:t>
            </w:r>
          </w:p>
        </w:tc>
        <w:tc>
          <w:tcPr>
            <w:tcW w:w="1085" w:type="pct"/>
            <w:hideMark/>
          </w:tcPr>
          <w:p w14:paraId="36D0975C" w14:textId="3F24C419" w:rsidR="004D1408" w:rsidRPr="008D4D70" w:rsidRDefault="003D2C63" w:rsidP="00521AA1">
            <w:r>
              <w:rPr>
                <w:lang w:val="en-US"/>
              </w:rPr>
              <w:t>Correct</w:t>
            </w:r>
            <w:r w:rsidRPr="008D4D70">
              <w:rPr>
                <w:lang w:val="en-US"/>
              </w:rPr>
              <w:t xml:space="preserve"> the date</w:t>
            </w:r>
            <w:r>
              <w:rPr>
                <w:lang w:val="en-US"/>
              </w:rPr>
              <w:t xml:space="preserve"> based on other contacts </w:t>
            </w:r>
          </w:p>
        </w:tc>
        <w:tc>
          <w:tcPr>
            <w:tcW w:w="820" w:type="pct"/>
            <w:hideMark/>
          </w:tcPr>
          <w:p w14:paraId="7B4B6A54" w14:textId="77777777" w:rsidR="004D1408" w:rsidRPr="008D4D70" w:rsidRDefault="004D1408" w:rsidP="00521AA1">
            <w:r w:rsidRPr="008D4D70">
              <w:t>109</w:t>
            </w:r>
          </w:p>
        </w:tc>
        <w:tc>
          <w:tcPr>
            <w:tcW w:w="567" w:type="pct"/>
            <w:hideMark/>
          </w:tcPr>
          <w:p w14:paraId="173B046A" w14:textId="77777777" w:rsidR="004D1408" w:rsidRPr="008D4D70" w:rsidRDefault="004D1408" w:rsidP="00521AA1">
            <w:r w:rsidRPr="008D4D70">
              <w:t>100</w:t>
            </w:r>
          </w:p>
        </w:tc>
      </w:tr>
      <w:tr w:rsidR="004D1408" w:rsidRPr="008D4D70" w14:paraId="332DA180" w14:textId="77777777" w:rsidTr="003D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32" w:type="pct"/>
            <w:hideMark/>
          </w:tcPr>
          <w:p w14:paraId="0138B4FA" w14:textId="4A0F3544" w:rsidR="004D1408" w:rsidRPr="008D4D70" w:rsidRDefault="003D2C63" w:rsidP="00521AA1">
            <w:r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>tool</w:t>
            </w:r>
            <w:r w:rsidR="004D1408"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 xml:space="preserve"> received by the lab before being sent </w:t>
            </w:r>
          </w:p>
        </w:tc>
        <w:tc>
          <w:tcPr>
            <w:tcW w:w="597" w:type="pct"/>
            <w:hideMark/>
          </w:tcPr>
          <w:p w14:paraId="7783903E" w14:textId="77777777" w:rsidR="004D1408" w:rsidRPr="008D4D70" w:rsidRDefault="004D1408" w:rsidP="00521AA1">
            <w:r w:rsidRPr="008D4D70">
              <w:t>0</w:t>
            </w:r>
          </w:p>
        </w:tc>
        <w:tc>
          <w:tcPr>
            <w:tcW w:w="1085" w:type="pct"/>
            <w:hideMark/>
          </w:tcPr>
          <w:p w14:paraId="0D4187EC" w14:textId="58F7E6D2" w:rsidR="004D1408" w:rsidRPr="008D4D70" w:rsidRDefault="003D2C63" w:rsidP="00521AA1">
            <w:r>
              <w:rPr>
                <w:lang w:val="en-US"/>
              </w:rPr>
              <w:t>Correct</w:t>
            </w:r>
            <w:r w:rsidRPr="008D4D70">
              <w:rPr>
                <w:lang w:val="en-US"/>
              </w:rPr>
              <w:t xml:space="preserve"> the date</w:t>
            </w:r>
            <w:r>
              <w:rPr>
                <w:lang w:val="en-US"/>
              </w:rPr>
              <w:t xml:space="preserve"> based on other contacts </w:t>
            </w:r>
          </w:p>
        </w:tc>
        <w:tc>
          <w:tcPr>
            <w:tcW w:w="820" w:type="pct"/>
            <w:hideMark/>
          </w:tcPr>
          <w:p w14:paraId="26082F3E" w14:textId="77777777" w:rsidR="004D1408" w:rsidRPr="008D4D70" w:rsidRDefault="004D1408" w:rsidP="00521AA1">
            <w:r w:rsidRPr="008D4D70">
              <w:t>0</w:t>
            </w:r>
          </w:p>
        </w:tc>
        <w:tc>
          <w:tcPr>
            <w:tcW w:w="567" w:type="pct"/>
            <w:hideMark/>
          </w:tcPr>
          <w:p w14:paraId="23093471" w14:textId="77777777" w:rsidR="004D1408" w:rsidRPr="008D4D70" w:rsidRDefault="004D1408" w:rsidP="00521AA1">
            <w:r w:rsidRPr="008D4D70">
              <w:t>0</w:t>
            </w:r>
          </w:p>
        </w:tc>
      </w:tr>
      <w:tr w:rsidR="004D1408" w:rsidRPr="008D4D70" w14:paraId="3930633D" w14:textId="77777777" w:rsidTr="003D2C63">
        <w:trPr>
          <w:trHeight w:val="288"/>
        </w:trPr>
        <w:tc>
          <w:tcPr>
            <w:tcW w:w="1932" w:type="pct"/>
            <w:hideMark/>
          </w:tcPr>
          <w:p w14:paraId="78998C28" w14:textId="4B020EAA" w:rsidR="004D1408" w:rsidRPr="008D4D70" w:rsidRDefault="003D2C63" w:rsidP="00521AA1">
            <w:r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>amples that need more than 5 days to travel</w:t>
            </w:r>
          </w:p>
        </w:tc>
        <w:tc>
          <w:tcPr>
            <w:tcW w:w="597" w:type="pct"/>
            <w:hideMark/>
          </w:tcPr>
          <w:p w14:paraId="35A2C082" w14:textId="77777777" w:rsidR="004D1408" w:rsidRPr="008D4D70" w:rsidRDefault="004D1408" w:rsidP="00521AA1">
            <w:r w:rsidRPr="008D4D70">
              <w:t>860</w:t>
            </w:r>
          </w:p>
        </w:tc>
        <w:tc>
          <w:tcPr>
            <w:tcW w:w="1085" w:type="pct"/>
            <w:hideMark/>
          </w:tcPr>
          <w:p w14:paraId="3FC01D4F" w14:textId="77777777" w:rsidR="004D1408" w:rsidRPr="008D4D70" w:rsidRDefault="004D1408" w:rsidP="00521AA1">
            <w:r w:rsidRPr="008D4D70">
              <w:t>NA</w:t>
            </w:r>
          </w:p>
        </w:tc>
        <w:tc>
          <w:tcPr>
            <w:tcW w:w="820" w:type="pct"/>
            <w:hideMark/>
          </w:tcPr>
          <w:p w14:paraId="4831309F" w14:textId="77777777" w:rsidR="004D1408" w:rsidRPr="008D4D70" w:rsidRDefault="004D1408" w:rsidP="00521AA1">
            <w:r w:rsidRPr="008D4D70">
              <w:t>0</w:t>
            </w:r>
          </w:p>
        </w:tc>
        <w:tc>
          <w:tcPr>
            <w:tcW w:w="567" w:type="pct"/>
            <w:hideMark/>
          </w:tcPr>
          <w:p w14:paraId="22232432" w14:textId="77777777" w:rsidR="004D1408" w:rsidRPr="008D4D70" w:rsidRDefault="004D1408" w:rsidP="00521AA1">
            <w:r w:rsidRPr="008D4D70">
              <w:t>860</w:t>
            </w:r>
          </w:p>
        </w:tc>
      </w:tr>
      <w:tr w:rsidR="004D1408" w:rsidRPr="008D4D70" w14:paraId="41579246" w14:textId="77777777" w:rsidTr="003D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32" w:type="pct"/>
            <w:hideMark/>
          </w:tcPr>
          <w:p w14:paraId="105BE32B" w14:textId="0509D09A" w:rsidR="004D1408" w:rsidRPr="008D4D70" w:rsidRDefault="003D2C63" w:rsidP="00521AA1">
            <w:r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 xml:space="preserve">amples received by the lab more than 300 days after being sent </w:t>
            </w:r>
          </w:p>
        </w:tc>
        <w:tc>
          <w:tcPr>
            <w:tcW w:w="597" w:type="pct"/>
            <w:hideMark/>
          </w:tcPr>
          <w:p w14:paraId="3026B174" w14:textId="77777777" w:rsidR="004D1408" w:rsidRPr="008D4D70" w:rsidRDefault="004D1408" w:rsidP="00521AA1">
            <w:r w:rsidRPr="008D4D70">
              <w:t>2</w:t>
            </w:r>
          </w:p>
        </w:tc>
        <w:tc>
          <w:tcPr>
            <w:tcW w:w="1085" w:type="pct"/>
            <w:hideMark/>
          </w:tcPr>
          <w:p w14:paraId="577277E5" w14:textId="0C2A3CB1" w:rsidR="004D1408" w:rsidRPr="008D4D70" w:rsidRDefault="003D2C63" w:rsidP="00521AA1">
            <w:r>
              <w:rPr>
                <w:lang w:val="en-US"/>
              </w:rPr>
              <w:t>Correct</w:t>
            </w:r>
            <w:r w:rsidRPr="008D4D70">
              <w:rPr>
                <w:lang w:val="en-US"/>
              </w:rPr>
              <w:t xml:space="preserve"> the date</w:t>
            </w:r>
            <w:r>
              <w:rPr>
                <w:lang w:val="en-US"/>
              </w:rPr>
              <w:t xml:space="preserve"> based on other contacts </w:t>
            </w:r>
          </w:p>
        </w:tc>
        <w:tc>
          <w:tcPr>
            <w:tcW w:w="820" w:type="pct"/>
            <w:hideMark/>
          </w:tcPr>
          <w:p w14:paraId="5D6E7457" w14:textId="77777777" w:rsidR="004D1408" w:rsidRPr="008D4D70" w:rsidRDefault="004D1408" w:rsidP="00521AA1">
            <w:r w:rsidRPr="008D4D70">
              <w:t>2</w:t>
            </w:r>
          </w:p>
        </w:tc>
        <w:tc>
          <w:tcPr>
            <w:tcW w:w="567" w:type="pct"/>
            <w:hideMark/>
          </w:tcPr>
          <w:p w14:paraId="717219E0" w14:textId="77777777" w:rsidR="004D1408" w:rsidRPr="008D4D70" w:rsidRDefault="004D1408" w:rsidP="00521AA1">
            <w:r w:rsidRPr="008D4D70">
              <w:t>0</w:t>
            </w:r>
          </w:p>
        </w:tc>
      </w:tr>
      <w:tr w:rsidR="004D1408" w:rsidRPr="008D4D70" w14:paraId="74A722D7" w14:textId="77777777" w:rsidTr="003D2C63">
        <w:trPr>
          <w:trHeight w:val="288"/>
        </w:trPr>
        <w:tc>
          <w:tcPr>
            <w:tcW w:w="1932" w:type="pct"/>
            <w:hideMark/>
          </w:tcPr>
          <w:p w14:paraId="5793507C" w14:textId="77777777" w:rsidR="004D1408" w:rsidRPr="008D4D70" w:rsidRDefault="004D1408" w:rsidP="00521AA1">
            <w:r w:rsidRPr="008D4D70">
              <w:t>Missing date of the onset of the index APF</w:t>
            </w:r>
          </w:p>
        </w:tc>
        <w:tc>
          <w:tcPr>
            <w:tcW w:w="597" w:type="pct"/>
            <w:hideMark/>
          </w:tcPr>
          <w:p w14:paraId="498382B5" w14:textId="77777777" w:rsidR="004D1408" w:rsidRPr="008D4D70" w:rsidRDefault="004D1408" w:rsidP="00521AA1">
            <w:r w:rsidRPr="008D4D70">
              <w:t>86</w:t>
            </w:r>
          </w:p>
        </w:tc>
        <w:tc>
          <w:tcPr>
            <w:tcW w:w="1085" w:type="pct"/>
            <w:hideMark/>
          </w:tcPr>
          <w:p w14:paraId="553A358A" w14:textId="77777777" w:rsidR="004D1408" w:rsidRPr="008D4D70" w:rsidRDefault="004D1408" w:rsidP="00521AA1">
            <w:r w:rsidRPr="008D4D70">
              <w:t>NA</w:t>
            </w:r>
          </w:p>
        </w:tc>
        <w:tc>
          <w:tcPr>
            <w:tcW w:w="820" w:type="pct"/>
            <w:hideMark/>
          </w:tcPr>
          <w:p w14:paraId="3524DC87" w14:textId="77777777" w:rsidR="004D1408" w:rsidRPr="008D4D70" w:rsidRDefault="004D1408" w:rsidP="00521AA1">
            <w:r w:rsidRPr="008D4D70">
              <w:t>0</w:t>
            </w:r>
          </w:p>
        </w:tc>
        <w:tc>
          <w:tcPr>
            <w:tcW w:w="567" w:type="pct"/>
            <w:hideMark/>
          </w:tcPr>
          <w:p w14:paraId="622D0860" w14:textId="77777777" w:rsidR="004D1408" w:rsidRPr="008D4D70" w:rsidRDefault="004D1408" w:rsidP="00521AA1">
            <w:r w:rsidRPr="008D4D70">
              <w:t>86</w:t>
            </w:r>
          </w:p>
        </w:tc>
      </w:tr>
      <w:tr w:rsidR="004D1408" w:rsidRPr="008D4D70" w14:paraId="46A761C6" w14:textId="77777777" w:rsidTr="003D2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932" w:type="pct"/>
            <w:hideMark/>
          </w:tcPr>
          <w:p w14:paraId="4AF07563" w14:textId="27F67269" w:rsidR="004D1408" w:rsidRPr="008D4D70" w:rsidRDefault="003D2C63" w:rsidP="00521AA1">
            <w:r>
              <w:rPr>
                <w:lang w:val="en-US"/>
              </w:rPr>
              <w:t>S</w:t>
            </w:r>
            <w:r w:rsidR="004D1408" w:rsidRPr="008D4D70">
              <w:rPr>
                <w:lang w:val="en-US"/>
              </w:rPr>
              <w:t xml:space="preserve">amples collected before the onset of the index AFP </w:t>
            </w:r>
          </w:p>
        </w:tc>
        <w:tc>
          <w:tcPr>
            <w:tcW w:w="597" w:type="pct"/>
            <w:hideMark/>
          </w:tcPr>
          <w:p w14:paraId="05D4245F" w14:textId="77777777" w:rsidR="004D1408" w:rsidRPr="008D4D70" w:rsidRDefault="004D1408" w:rsidP="00521AA1">
            <w:r w:rsidRPr="008D4D70">
              <w:t>178</w:t>
            </w:r>
          </w:p>
        </w:tc>
        <w:tc>
          <w:tcPr>
            <w:tcW w:w="1085" w:type="pct"/>
            <w:hideMark/>
          </w:tcPr>
          <w:p w14:paraId="3683F5FA" w14:textId="49ABDC98" w:rsidR="004D1408" w:rsidRPr="008D4D70" w:rsidRDefault="003D2C63" w:rsidP="00521AA1">
            <w:r>
              <w:rPr>
                <w:lang w:val="en-US"/>
              </w:rPr>
              <w:t>Correct</w:t>
            </w:r>
            <w:r w:rsidRPr="008D4D70">
              <w:rPr>
                <w:lang w:val="en-US"/>
              </w:rPr>
              <w:t xml:space="preserve"> the date</w:t>
            </w:r>
            <w:r>
              <w:rPr>
                <w:lang w:val="en-US"/>
              </w:rPr>
              <w:t xml:space="preserve"> based on other contacts </w:t>
            </w:r>
            <w:r w:rsidR="004D1408">
              <w:rPr>
                <w:lang w:val="en-US"/>
              </w:rPr>
              <w:t>if possible</w:t>
            </w:r>
          </w:p>
        </w:tc>
        <w:tc>
          <w:tcPr>
            <w:tcW w:w="820" w:type="pct"/>
            <w:hideMark/>
          </w:tcPr>
          <w:p w14:paraId="7F804AC3" w14:textId="77777777" w:rsidR="004D1408" w:rsidRPr="008D4D70" w:rsidRDefault="004D1408" w:rsidP="00521AA1">
            <w:r w:rsidRPr="008D4D70">
              <w:t>164</w:t>
            </w:r>
          </w:p>
        </w:tc>
        <w:tc>
          <w:tcPr>
            <w:tcW w:w="567" w:type="pct"/>
            <w:hideMark/>
          </w:tcPr>
          <w:p w14:paraId="77C11DF6" w14:textId="77777777" w:rsidR="004D1408" w:rsidRPr="008D4D70" w:rsidRDefault="004D1408" w:rsidP="00521AA1">
            <w:r w:rsidRPr="008D4D70">
              <w:t>14</w:t>
            </w:r>
          </w:p>
        </w:tc>
      </w:tr>
    </w:tbl>
    <w:p w14:paraId="1DDDCD12" w14:textId="77777777" w:rsidR="00720846" w:rsidRDefault="00720846"/>
    <w:sectPr w:rsidR="00720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408"/>
    <w:rsid w:val="000F6A32"/>
    <w:rsid w:val="003D2C63"/>
    <w:rsid w:val="004D1408"/>
    <w:rsid w:val="00545FFD"/>
    <w:rsid w:val="00574897"/>
    <w:rsid w:val="006D318B"/>
    <w:rsid w:val="006E64D9"/>
    <w:rsid w:val="00720846"/>
    <w:rsid w:val="00780160"/>
    <w:rsid w:val="007B267B"/>
    <w:rsid w:val="00971C92"/>
    <w:rsid w:val="009A673D"/>
    <w:rsid w:val="00A06306"/>
    <w:rsid w:val="00C578B2"/>
    <w:rsid w:val="00D5515A"/>
    <w:rsid w:val="00E1710F"/>
    <w:rsid w:val="00ED3BF1"/>
    <w:rsid w:val="00F2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7F853"/>
  <w15:chartTrackingRefBased/>
  <w15:docId w15:val="{4A9324E2-F11D-4EEB-8A09-CB812B788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408"/>
  </w:style>
  <w:style w:type="paragraph" w:styleId="Heading1">
    <w:name w:val="heading 1"/>
    <w:basedOn w:val="Normal"/>
    <w:next w:val="Normal"/>
    <w:link w:val="Heading1Char"/>
    <w:uiPriority w:val="9"/>
    <w:qFormat/>
    <w:rsid w:val="004D1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408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4D14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175</Characters>
  <Application>Microsoft Office Word</Application>
  <DocSecurity>0</DocSecurity>
  <Lines>1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en, Julia</dc:creator>
  <cp:keywords/>
  <dc:description/>
  <cp:lastModifiedBy>Ledien, Julia</cp:lastModifiedBy>
  <cp:revision>5</cp:revision>
  <dcterms:created xsi:type="dcterms:W3CDTF">2026-02-25T15:49:00Z</dcterms:created>
  <dcterms:modified xsi:type="dcterms:W3CDTF">2026-03-09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32f292-2fd9-4ef2-9e55-cb27ec0058f1</vt:lpwstr>
  </property>
</Properties>
</file>